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1502E" w14:textId="2A1965B1" w:rsidR="006C7ACD" w:rsidRPr="00253B7B" w:rsidRDefault="006C7ACD" w:rsidP="00FF0A63">
      <w:pPr>
        <w:pStyle w:val="Caption"/>
        <w:spacing w:line="240" w:lineRule="auto"/>
        <w:jc w:val="both"/>
        <w:rPr>
          <w:b w:val="0"/>
          <w:bCs w:val="0"/>
          <w:sz w:val="24"/>
          <w:szCs w:val="24"/>
        </w:rPr>
      </w:pPr>
      <w:bookmarkStart w:id="0" w:name="_Toc49095056"/>
      <w:r w:rsidRPr="00253B7B">
        <w:rPr>
          <w:sz w:val="24"/>
          <w:szCs w:val="24"/>
        </w:rPr>
        <w:t xml:space="preserve">Table </w:t>
      </w:r>
      <w:r w:rsidR="00EC2D42">
        <w:rPr>
          <w:sz w:val="24"/>
          <w:szCs w:val="24"/>
        </w:rPr>
        <w:t>S</w:t>
      </w:r>
      <w:r w:rsidRPr="00253B7B">
        <w:rPr>
          <w:sz w:val="24"/>
          <w:szCs w:val="24"/>
        </w:rPr>
        <w:fldChar w:fldCharType="begin"/>
      </w:r>
      <w:r w:rsidRPr="00253B7B">
        <w:rPr>
          <w:sz w:val="24"/>
          <w:szCs w:val="24"/>
        </w:rPr>
        <w:instrText xml:space="preserve"> SEQ Table_6. \* ARABIC </w:instrText>
      </w:r>
      <w:r w:rsidRPr="00253B7B">
        <w:rPr>
          <w:sz w:val="24"/>
          <w:szCs w:val="24"/>
        </w:rPr>
        <w:fldChar w:fldCharType="separate"/>
      </w:r>
      <w:r w:rsidRPr="00253B7B">
        <w:rPr>
          <w:noProof/>
          <w:sz w:val="24"/>
          <w:szCs w:val="24"/>
        </w:rPr>
        <w:t>1</w:t>
      </w:r>
      <w:r w:rsidRPr="00253B7B">
        <w:rPr>
          <w:sz w:val="24"/>
          <w:szCs w:val="24"/>
        </w:rPr>
        <w:fldChar w:fldCharType="end"/>
      </w:r>
      <w:r w:rsidRPr="00253B7B">
        <w:rPr>
          <w:sz w:val="24"/>
          <w:szCs w:val="24"/>
        </w:rPr>
        <w:t xml:space="preserve">. </w:t>
      </w:r>
      <w:r w:rsidRPr="00253B7B">
        <w:rPr>
          <w:b w:val="0"/>
          <w:bCs w:val="0"/>
          <w:sz w:val="24"/>
          <w:szCs w:val="24"/>
        </w:rPr>
        <w:t xml:space="preserve">Positions and sequences of synthesized siRNAs targeting </w:t>
      </w:r>
      <w:r w:rsidRPr="00253B7B">
        <w:rPr>
          <w:b w:val="0"/>
          <w:bCs w:val="0"/>
          <w:i/>
          <w:iCs/>
          <w:sz w:val="24"/>
          <w:szCs w:val="24"/>
        </w:rPr>
        <w:t xml:space="preserve">D. arcuata </w:t>
      </w:r>
      <w:r w:rsidRPr="00253B7B">
        <w:rPr>
          <w:b w:val="0"/>
          <w:bCs w:val="0"/>
          <w:sz w:val="24"/>
          <w:szCs w:val="24"/>
        </w:rPr>
        <w:t>octopamine transcript sequence.</w:t>
      </w:r>
      <w:bookmarkStart w:id="1" w:name="_GoBack"/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5469"/>
      </w:tblGrid>
      <w:tr w:rsidR="00EE6C36" w:rsidRPr="00FF0A63" w14:paraId="7BFA1988" w14:textId="77777777" w:rsidTr="00EE6C36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E362A8F" w14:textId="54997979" w:rsidR="00EE6C36" w:rsidRPr="00FF0A63" w:rsidRDefault="00EE6C36" w:rsidP="00EE6C36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F0B63E9" w14:textId="7605F3F6" w:rsidR="00EE6C36" w:rsidRPr="00FF0A63" w:rsidRDefault="00EE6C36" w:rsidP="00EE6C36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FF0A63">
              <w:rPr>
                <w:rFonts w:eastAsia="Calibri"/>
                <w:b/>
                <w:bCs/>
                <w:sz w:val="20"/>
                <w:szCs w:val="20"/>
              </w:rPr>
              <w:t>Location relative to ATG start codon</w:t>
            </w:r>
          </w:p>
        </w:tc>
        <w:tc>
          <w:tcPr>
            <w:tcW w:w="5469" w:type="dxa"/>
            <w:tcBorders>
              <w:left w:val="nil"/>
              <w:bottom w:val="single" w:sz="4" w:space="0" w:color="auto"/>
              <w:right w:val="nil"/>
            </w:tcBorders>
          </w:tcPr>
          <w:p w14:paraId="0304CD6F" w14:textId="07E42CD0" w:rsidR="00EE6C36" w:rsidRPr="00FF0A63" w:rsidRDefault="00EE6C36" w:rsidP="00EE6C36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/>
                <w:bCs/>
                <w:sz w:val="20"/>
                <w:szCs w:val="20"/>
              </w:rPr>
              <w:t>Nucleotide sequence</w:t>
            </w:r>
          </w:p>
        </w:tc>
      </w:tr>
      <w:tr w:rsidR="00EE6C36" w:rsidRPr="00FF0A63" w14:paraId="30462E67" w14:textId="77777777" w:rsidTr="00EE6C36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4B26034" w14:textId="0BF0E1ED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dsOAR-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A219704" w14:textId="77777777" w:rsidR="00EE6C36" w:rsidRPr="00FF0A63" w:rsidRDefault="00EE6C36" w:rsidP="00EE6C36">
            <w:pPr>
              <w:rPr>
                <w:sz w:val="20"/>
                <w:szCs w:val="20"/>
              </w:rPr>
            </w:pPr>
          </w:p>
        </w:tc>
        <w:tc>
          <w:tcPr>
            <w:tcW w:w="5469" w:type="dxa"/>
            <w:tcBorders>
              <w:left w:val="nil"/>
              <w:bottom w:val="nil"/>
              <w:right w:val="nil"/>
            </w:tcBorders>
          </w:tcPr>
          <w:p w14:paraId="45AB2C0D" w14:textId="77777777" w:rsidR="00EE6C36" w:rsidRPr="00FF0A63" w:rsidRDefault="00EE6C36" w:rsidP="00EE6C36">
            <w:pPr>
              <w:rPr>
                <w:sz w:val="20"/>
                <w:szCs w:val="20"/>
              </w:rPr>
            </w:pPr>
          </w:p>
        </w:tc>
      </w:tr>
      <w:tr w:rsidR="00EE6C36" w:rsidRPr="00FF0A63" w14:paraId="2E591209" w14:textId="77777777" w:rsidTr="00EE6C3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6EEF4D" w14:textId="74B84552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Sen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DF1432" w14:textId="2E4E3866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83-103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621696FB" w14:textId="7CD60C68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GUACCUCGUAUGCCCUCUAUA[dT][dT] -3’</w:t>
            </w:r>
          </w:p>
        </w:tc>
      </w:tr>
      <w:tr w:rsidR="00EE6C36" w:rsidRPr="00FF0A63" w14:paraId="0B0D9551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15B4CB" w14:textId="5C485119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Anti-sen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C59B34" w14:textId="09D8341A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103-83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40DFC9FF" w14:textId="7F87EF03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UAUAGAGGGCAUACGAGGUAC[dT][dT] -3’</w:t>
            </w:r>
          </w:p>
        </w:tc>
      </w:tr>
      <w:tr w:rsidR="00EE6C36" w:rsidRPr="00FF0A63" w14:paraId="38F44665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25EED6" w14:textId="622D6E4E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dsOAR-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485A3E" w14:textId="7777777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4FBAAF79" w14:textId="7777777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</w:p>
        </w:tc>
      </w:tr>
      <w:tr w:rsidR="00EE6C36" w:rsidRPr="00FF0A63" w14:paraId="66220695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3D6464" w14:textId="5D5C251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Sen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40FFAE" w14:textId="4946F0ED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740-760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2C9DAE9F" w14:textId="419583F9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GGAUCCUAUCGCUUGUCAUUA[dT][dT] -3’</w:t>
            </w:r>
          </w:p>
        </w:tc>
      </w:tr>
      <w:tr w:rsidR="00EE6C36" w:rsidRPr="00FF0A63" w14:paraId="3878AEE2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6362DD" w14:textId="3307CA9C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Anti-sen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D47EDD" w14:textId="09862ADB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760-740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6813E888" w14:textId="7B26D651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UAAUGACAAGCGAUAGGAUCC[dT][dT] -3’</w:t>
            </w:r>
          </w:p>
        </w:tc>
      </w:tr>
      <w:tr w:rsidR="00EE6C36" w:rsidRPr="00FF0A63" w14:paraId="7C58252D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D9E1E1" w14:textId="698B620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dsOAR-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BB3D0C" w14:textId="7777777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0F21B3B4" w14:textId="7777777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</w:p>
        </w:tc>
      </w:tr>
      <w:tr w:rsidR="00EE6C36" w:rsidRPr="00FF0A63" w14:paraId="650085F9" w14:textId="77777777" w:rsidTr="00FF0A6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973BE9" w14:textId="4CF481B0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Sen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E2508F" w14:textId="65FE7FC7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1467-1487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</w:tcPr>
          <w:p w14:paraId="75393B8A" w14:textId="6F78D580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GCUCCCAUUCUUCGUGAUUUA[dT][dT] -3’</w:t>
            </w:r>
          </w:p>
        </w:tc>
      </w:tr>
      <w:tr w:rsidR="00EE6C36" w:rsidRPr="00FF0A63" w14:paraId="0ACBB001" w14:textId="77777777" w:rsidTr="00FF0A63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0208064" w14:textId="5B200D8F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sz w:val="20"/>
                <w:szCs w:val="20"/>
              </w:rPr>
              <w:t>Anti-sense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9EA5B7C" w14:textId="5E5A7159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1487-1467</w:t>
            </w:r>
          </w:p>
        </w:tc>
        <w:tc>
          <w:tcPr>
            <w:tcW w:w="5469" w:type="dxa"/>
            <w:tcBorders>
              <w:top w:val="nil"/>
              <w:left w:val="nil"/>
              <w:right w:val="nil"/>
            </w:tcBorders>
          </w:tcPr>
          <w:p w14:paraId="0EC4981D" w14:textId="4EBB585F" w:rsidR="00EE6C36" w:rsidRPr="00FF0A63" w:rsidRDefault="00EE6C36" w:rsidP="00FF0A63">
            <w:pPr>
              <w:jc w:val="center"/>
              <w:rPr>
                <w:sz w:val="20"/>
                <w:szCs w:val="20"/>
              </w:rPr>
            </w:pPr>
            <w:r w:rsidRPr="00FF0A63">
              <w:rPr>
                <w:rFonts w:eastAsia="Calibri"/>
                <w:bCs/>
                <w:sz w:val="20"/>
                <w:szCs w:val="20"/>
              </w:rPr>
              <w:t>5’- UAAAUCACGAAGAAUGGGAGC[dT][dT] -3’</w:t>
            </w:r>
          </w:p>
        </w:tc>
      </w:tr>
    </w:tbl>
    <w:p w14:paraId="7D2F4342" w14:textId="6FE8C24E" w:rsidR="00EE6C36" w:rsidRDefault="00EE6C36" w:rsidP="00EE6C36"/>
    <w:p w14:paraId="4F732225" w14:textId="0EF1D05E" w:rsidR="00EE6C36" w:rsidRDefault="00EE6C36" w:rsidP="00EE6C36"/>
    <w:p w14:paraId="6DD36157" w14:textId="614A3379" w:rsidR="00EE6C36" w:rsidRDefault="00EE6C36" w:rsidP="00EE6C36"/>
    <w:p w14:paraId="76A5A64F" w14:textId="4BEA207B" w:rsidR="00EE6C36" w:rsidRDefault="00EE6C36" w:rsidP="00EE6C36"/>
    <w:p w14:paraId="6FECEB38" w14:textId="6F08A9B1" w:rsidR="00EE6C36" w:rsidRDefault="00EE6C36" w:rsidP="00EE6C36"/>
    <w:p w14:paraId="3A62F04D" w14:textId="77777777" w:rsidR="00EE6C36" w:rsidRDefault="00EE6C36" w:rsidP="00EE6C36"/>
    <w:p w14:paraId="04F17853" w14:textId="77B511DE" w:rsidR="00EE6C36" w:rsidRDefault="00EE6C36" w:rsidP="00EE6C36"/>
    <w:p w14:paraId="787B7991" w14:textId="33F39CB3" w:rsidR="00FF0A63" w:rsidRDefault="00FF0A63" w:rsidP="00EE6C36"/>
    <w:p w14:paraId="23CF3D98" w14:textId="607ABD65" w:rsidR="00FF0A63" w:rsidRDefault="00FF0A63" w:rsidP="00EE6C36"/>
    <w:p w14:paraId="5FC0A8FA" w14:textId="7D1F5E20" w:rsidR="00FF0A63" w:rsidRDefault="00FF0A63" w:rsidP="00EE6C36"/>
    <w:p w14:paraId="376AF3A0" w14:textId="77777777" w:rsidR="00FF0A63" w:rsidRDefault="00FF0A63" w:rsidP="00EE6C36"/>
    <w:p w14:paraId="36C60416" w14:textId="3ED5A7AB" w:rsidR="006C7ACD" w:rsidRPr="00253B7B" w:rsidRDefault="006C7ACD" w:rsidP="00A84532">
      <w:pPr>
        <w:spacing w:before="0" w:after="0"/>
        <w:rPr>
          <w:szCs w:val="24"/>
        </w:rPr>
      </w:pPr>
      <w:bookmarkStart w:id="2" w:name="_Toc49095057"/>
      <w:r w:rsidRPr="00253B7B">
        <w:rPr>
          <w:rFonts w:cs="Times New Roman"/>
          <w:b/>
          <w:bCs/>
          <w:szCs w:val="24"/>
        </w:rPr>
        <w:lastRenderedPageBreak/>
        <w:t xml:space="preserve">Table </w:t>
      </w:r>
      <w:r w:rsidR="00EC2D42">
        <w:rPr>
          <w:rFonts w:cs="Times New Roman"/>
          <w:b/>
          <w:bCs/>
          <w:szCs w:val="24"/>
        </w:rPr>
        <w:t>S</w:t>
      </w:r>
      <w:r w:rsidRPr="00253B7B">
        <w:rPr>
          <w:rFonts w:cs="Times New Roman"/>
          <w:b/>
          <w:bCs/>
          <w:szCs w:val="24"/>
        </w:rPr>
        <w:fldChar w:fldCharType="begin"/>
      </w:r>
      <w:r w:rsidRPr="00253B7B">
        <w:rPr>
          <w:rFonts w:cs="Times New Roman"/>
          <w:b/>
          <w:bCs/>
          <w:szCs w:val="24"/>
        </w:rPr>
        <w:instrText xml:space="preserve"> SEQ Table_6. \* ARABIC </w:instrText>
      </w:r>
      <w:r w:rsidRPr="00253B7B">
        <w:rPr>
          <w:rFonts w:cs="Times New Roman"/>
          <w:b/>
          <w:bCs/>
          <w:szCs w:val="24"/>
        </w:rPr>
        <w:fldChar w:fldCharType="separate"/>
      </w:r>
      <w:r w:rsidRPr="00253B7B">
        <w:rPr>
          <w:rFonts w:cs="Times New Roman"/>
          <w:b/>
          <w:bCs/>
          <w:noProof/>
          <w:szCs w:val="24"/>
        </w:rPr>
        <w:t>2</w:t>
      </w:r>
      <w:r w:rsidRPr="00253B7B">
        <w:rPr>
          <w:rFonts w:cs="Times New Roman"/>
          <w:b/>
          <w:bCs/>
          <w:szCs w:val="24"/>
        </w:rPr>
        <w:fldChar w:fldCharType="end"/>
      </w:r>
      <w:r w:rsidRPr="00253B7B">
        <w:rPr>
          <w:rFonts w:cs="Times New Roman"/>
          <w:b/>
          <w:bCs/>
          <w:szCs w:val="24"/>
        </w:rPr>
        <w:t>.</w:t>
      </w:r>
      <w:r w:rsidRPr="00253B7B">
        <w:rPr>
          <w:rFonts w:cs="Times New Roman"/>
          <w:szCs w:val="24"/>
        </w:rPr>
        <w:t xml:space="preserve"> Sequences of RT-qPCR primers</w:t>
      </w:r>
      <w:r w:rsidR="005270B2">
        <w:rPr>
          <w:rFonts w:cs="Times New Roman"/>
          <w:szCs w:val="24"/>
        </w:rPr>
        <w:t xml:space="preserve"> used in this study.</w:t>
      </w:r>
      <w:r w:rsidRPr="00253B7B">
        <w:rPr>
          <w:rFonts w:cs="Times New Roman"/>
          <w:szCs w:val="24"/>
        </w:rPr>
        <w:t xml:space="preserve"> </w:t>
      </w:r>
      <w:bookmarkEnd w:id="2"/>
    </w:p>
    <w:p w14:paraId="6489CB99" w14:textId="77777777" w:rsidR="000A5A61" w:rsidRPr="00A84532" w:rsidRDefault="000A5A61" w:rsidP="00A84532">
      <w:pPr>
        <w:spacing w:before="0" w:after="0"/>
        <w:rPr>
          <w:rFonts w:eastAsia="Times New Roman" w:cs="Times New Roman"/>
          <w:sz w:val="20"/>
          <w:szCs w:val="20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654"/>
      </w:tblGrid>
      <w:tr w:rsidR="00FF0A63" w:rsidRPr="000A5A61" w14:paraId="3F5A3E54" w14:textId="77777777" w:rsidTr="00A84532">
        <w:tc>
          <w:tcPr>
            <w:tcW w:w="1696" w:type="dxa"/>
          </w:tcPr>
          <w:p w14:paraId="71824A96" w14:textId="2A71B99C" w:rsidR="00FF0A63" w:rsidRPr="000A5A61" w:rsidRDefault="00FF0A63" w:rsidP="00E27EA6">
            <w:pPr>
              <w:pStyle w:val="Caption"/>
              <w:jc w:val="both"/>
              <w:rPr>
                <w:szCs w:val="20"/>
              </w:rPr>
            </w:pPr>
            <w:r w:rsidRPr="000A5A61">
              <w:rPr>
                <w:szCs w:val="20"/>
              </w:rPr>
              <w:t>Primers</w:t>
            </w:r>
          </w:p>
        </w:tc>
        <w:tc>
          <w:tcPr>
            <w:tcW w:w="7654" w:type="dxa"/>
          </w:tcPr>
          <w:p w14:paraId="2E745128" w14:textId="040929AC" w:rsidR="00FF0A63" w:rsidRPr="000A5A61" w:rsidRDefault="00FF0A63" w:rsidP="00E27EA6">
            <w:pPr>
              <w:pStyle w:val="Caption"/>
              <w:jc w:val="both"/>
              <w:rPr>
                <w:szCs w:val="20"/>
              </w:rPr>
            </w:pPr>
            <w:r w:rsidRPr="000A5A61">
              <w:rPr>
                <w:szCs w:val="20"/>
              </w:rPr>
              <w:t>Nucleotide sequences</w:t>
            </w:r>
          </w:p>
        </w:tc>
      </w:tr>
      <w:tr w:rsidR="00FF0A63" w:rsidRPr="000A5A61" w14:paraId="046A5B66" w14:textId="77777777" w:rsidTr="00A84532">
        <w:tc>
          <w:tcPr>
            <w:tcW w:w="1696" w:type="dxa"/>
          </w:tcPr>
          <w:p w14:paraId="0415EB58" w14:textId="7F897F8B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i/>
                <w:iCs/>
                <w:szCs w:val="20"/>
              </w:rPr>
              <w:t>DaOar</w:t>
            </w:r>
            <w:r w:rsidRPr="000A5A61">
              <w:rPr>
                <w:b w:val="0"/>
                <w:bCs w:val="0"/>
                <w:szCs w:val="20"/>
              </w:rPr>
              <w:t xml:space="preserve"> – F</w:t>
            </w:r>
          </w:p>
        </w:tc>
        <w:tc>
          <w:tcPr>
            <w:tcW w:w="7654" w:type="dxa"/>
          </w:tcPr>
          <w:p w14:paraId="57F245BD" w14:textId="4A0F94A0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szCs w:val="20"/>
              </w:rPr>
              <w:t>5’- TTCCGAGGTGTACGAGGTAA-3’</w:t>
            </w:r>
          </w:p>
        </w:tc>
      </w:tr>
      <w:tr w:rsidR="00FF0A63" w:rsidRPr="000A5A61" w14:paraId="40BD7001" w14:textId="77777777" w:rsidTr="00A84532">
        <w:tc>
          <w:tcPr>
            <w:tcW w:w="1696" w:type="dxa"/>
          </w:tcPr>
          <w:p w14:paraId="7F411591" w14:textId="15E54DC7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i/>
                <w:iCs/>
                <w:szCs w:val="20"/>
              </w:rPr>
              <w:t>DaOar</w:t>
            </w:r>
            <w:r w:rsidRPr="000A5A61">
              <w:rPr>
                <w:b w:val="0"/>
                <w:bCs w:val="0"/>
                <w:szCs w:val="20"/>
              </w:rPr>
              <w:t xml:space="preserve"> – R</w:t>
            </w:r>
          </w:p>
        </w:tc>
        <w:tc>
          <w:tcPr>
            <w:tcW w:w="7654" w:type="dxa"/>
          </w:tcPr>
          <w:p w14:paraId="7EE560BF" w14:textId="6BBCD67E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szCs w:val="20"/>
              </w:rPr>
              <w:t>5’- ACATATCGCTTCCCATTCTG-3’</w:t>
            </w:r>
          </w:p>
        </w:tc>
      </w:tr>
      <w:tr w:rsidR="00FF0A63" w:rsidRPr="000A5A61" w14:paraId="2348F144" w14:textId="77777777" w:rsidTr="00A84532">
        <w:trPr>
          <w:trHeight w:val="63"/>
        </w:trPr>
        <w:tc>
          <w:tcPr>
            <w:tcW w:w="1696" w:type="dxa"/>
          </w:tcPr>
          <w:p w14:paraId="3E7EB081" w14:textId="66F31189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i/>
                <w:iCs/>
                <w:szCs w:val="20"/>
              </w:rPr>
              <w:t>DaRps7</w:t>
            </w:r>
            <w:r w:rsidRPr="000A5A61">
              <w:rPr>
                <w:b w:val="0"/>
                <w:bCs w:val="0"/>
                <w:szCs w:val="20"/>
              </w:rPr>
              <w:t>– F</w:t>
            </w:r>
          </w:p>
        </w:tc>
        <w:tc>
          <w:tcPr>
            <w:tcW w:w="7654" w:type="dxa"/>
          </w:tcPr>
          <w:p w14:paraId="1D460C0C" w14:textId="394A3147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szCs w:val="20"/>
              </w:rPr>
              <w:t>5’- GTTGAAGGCATTCCAGAAGA-3’</w:t>
            </w:r>
          </w:p>
        </w:tc>
      </w:tr>
      <w:tr w:rsidR="00FF0A63" w:rsidRPr="000A5A61" w14:paraId="5AFC50C5" w14:textId="77777777" w:rsidTr="00A84532">
        <w:tc>
          <w:tcPr>
            <w:tcW w:w="1696" w:type="dxa"/>
          </w:tcPr>
          <w:p w14:paraId="405C8D6D" w14:textId="2758CAA1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i/>
                <w:iCs/>
                <w:szCs w:val="20"/>
              </w:rPr>
              <w:t xml:space="preserve">DaRps7 </w:t>
            </w:r>
            <w:r w:rsidRPr="000A5A61">
              <w:rPr>
                <w:b w:val="0"/>
                <w:bCs w:val="0"/>
                <w:szCs w:val="20"/>
              </w:rPr>
              <w:t>– R</w:t>
            </w:r>
          </w:p>
        </w:tc>
        <w:tc>
          <w:tcPr>
            <w:tcW w:w="7654" w:type="dxa"/>
          </w:tcPr>
          <w:p w14:paraId="39AA72A1" w14:textId="78749E04" w:rsidR="00FF0A63" w:rsidRPr="000A5A61" w:rsidRDefault="00FF0A63" w:rsidP="00E27EA6">
            <w:pPr>
              <w:pStyle w:val="Caption"/>
              <w:jc w:val="both"/>
              <w:rPr>
                <w:b w:val="0"/>
                <w:bCs w:val="0"/>
                <w:szCs w:val="20"/>
              </w:rPr>
            </w:pPr>
            <w:r w:rsidRPr="000A5A61">
              <w:rPr>
                <w:b w:val="0"/>
                <w:bCs w:val="0"/>
                <w:szCs w:val="20"/>
              </w:rPr>
              <w:t>5’- TAGGGAGAATCTTGCGGTCT-3’</w:t>
            </w:r>
          </w:p>
        </w:tc>
      </w:tr>
    </w:tbl>
    <w:p w14:paraId="02ADA0CC" w14:textId="77777777" w:rsidR="006C7ACD" w:rsidRDefault="006C7ACD" w:rsidP="00E27EA6">
      <w:pPr>
        <w:pStyle w:val="Caption"/>
        <w:jc w:val="both"/>
        <w:rPr>
          <w:sz w:val="24"/>
          <w:szCs w:val="24"/>
        </w:rPr>
      </w:pPr>
    </w:p>
    <w:p w14:paraId="10E4EDA7" w14:textId="77777777" w:rsidR="006C7ACD" w:rsidRDefault="006C7ACD" w:rsidP="00E27EA6">
      <w:pPr>
        <w:pStyle w:val="Caption"/>
        <w:jc w:val="both"/>
        <w:rPr>
          <w:sz w:val="24"/>
          <w:szCs w:val="24"/>
        </w:rPr>
      </w:pPr>
    </w:p>
    <w:p w14:paraId="537E52BC" w14:textId="3038D263" w:rsidR="00253B7B" w:rsidRDefault="00253B7B" w:rsidP="00253B7B"/>
    <w:p w14:paraId="0EEBDC83" w14:textId="09773814" w:rsidR="00253B7B" w:rsidRDefault="00253B7B" w:rsidP="00253B7B"/>
    <w:p w14:paraId="3DAF0A5E" w14:textId="7F2D8D57" w:rsidR="00253B7B" w:rsidRDefault="00253B7B" w:rsidP="00253B7B"/>
    <w:p w14:paraId="1194309A" w14:textId="7D19504B" w:rsidR="00253B7B" w:rsidRDefault="00253B7B" w:rsidP="00253B7B"/>
    <w:p w14:paraId="4F2A50F8" w14:textId="25712086" w:rsidR="00253B7B" w:rsidRDefault="00253B7B" w:rsidP="00253B7B"/>
    <w:p w14:paraId="7FF973C4" w14:textId="1FDB2429" w:rsidR="00253B7B" w:rsidRDefault="00253B7B" w:rsidP="00253B7B"/>
    <w:p w14:paraId="3506F969" w14:textId="679AF3AE" w:rsidR="00253B7B" w:rsidRDefault="00253B7B" w:rsidP="00253B7B"/>
    <w:p w14:paraId="3E833F71" w14:textId="4C2594BD" w:rsidR="00253B7B" w:rsidRDefault="00253B7B" w:rsidP="00253B7B"/>
    <w:p w14:paraId="58C7E376" w14:textId="076E06AE" w:rsidR="00253B7B" w:rsidRDefault="00253B7B" w:rsidP="00253B7B"/>
    <w:p w14:paraId="2302E867" w14:textId="419A6AD2" w:rsidR="00253B7B" w:rsidRDefault="00253B7B" w:rsidP="00253B7B"/>
    <w:p w14:paraId="5C00C4FE" w14:textId="249221C9" w:rsidR="00253B7B" w:rsidRDefault="00253B7B" w:rsidP="00253B7B"/>
    <w:p w14:paraId="1526E9DF" w14:textId="10E6DF4A" w:rsidR="00253B7B" w:rsidRDefault="00253B7B" w:rsidP="00253B7B"/>
    <w:p w14:paraId="3707F045" w14:textId="77777777" w:rsidR="00253B7B" w:rsidRPr="00253B7B" w:rsidRDefault="00253B7B" w:rsidP="00253B7B"/>
    <w:p w14:paraId="0BF24B16" w14:textId="77777777" w:rsidR="00F9444F" w:rsidRPr="00F9444F" w:rsidRDefault="00F9444F" w:rsidP="00F9444F"/>
    <w:p w14:paraId="3EAB49A3" w14:textId="399E4BD2" w:rsidR="00EC2D42" w:rsidRDefault="00EC2D42" w:rsidP="00F9444F">
      <w:pPr>
        <w:pStyle w:val="Caption"/>
        <w:spacing w:line="240" w:lineRule="auto"/>
        <w:jc w:val="both"/>
        <w:rPr>
          <w:sz w:val="24"/>
          <w:szCs w:val="24"/>
        </w:rPr>
      </w:pPr>
    </w:p>
    <w:p w14:paraId="08CF77A8" w14:textId="7BBBDB20" w:rsidR="005C5FAB" w:rsidRDefault="005C5FAB" w:rsidP="005C5FAB"/>
    <w:p w14:paraId="70D2525C" w14:textId="77777777" w:rsidR="007A7D08" w:rsidRPr="005C5FAB" w:rsidRDefault="007A7D08" w:rsidP="005C5FAB"/>
    <w:p w14:paraId="1F687390" w14:textId="77777777" w:rsidR="00EC2D42" w:rsidRDefault="00EC2D42" w:rsidP="00F9444F">
      <w:pPr>
        <w:pStyle w:val="Caption"/>
        <w:spacing w:line="240" w:lineRule="auto"/>
        <w:jc w:val="both"/>
        <w:rPr>
          <w:sz w:val="24"/>
          <w:szCs w:val="24"/>
        </w:rPr>
      </w:pPr>
    </w:p>
    <w:p w14:paraId="1EFBAA01" w14:textId="2EFB5A16" w:rsidR="00C64A4D" w:rsidRPr="00253B7B" w:rsidRDefault="008571FF" w:rsidP="00F9444F">
      <w:pPr>
        <w:pStyle w:val="Caption"/>
        <w:spacing w:line="240" w:lineRule="auto"/>
        <w:jc w:val="both"/>
        <w:rPr>
          <w:b w:val="0"/>
          <w:bCs w:val="0"/>
          <w:color w:val="000000" w:themeColor="text1"/>
          <w:sz w:val="24"/>
          <w:szCs w:val="24"/>
        </w:rPr>
      </w:pPr>
      <w:r w:rsidRPr="00253B7B">
        <w:rPr>
          <w:sz w:val="24"/>
          <w:szCs w:val="24"/>
        </w:rPr>
        <w:t xml:space="preserve">Table </w:t>
      </w:r>
      <w:r w:rsidR="00EC2D42">
        <w:rPr>
          <w:sz w:val="24"/>
          <w:szCs w:val="24"/>
        </w:rPr>
        <w:t>S</w:t>
      </w:r>
      <w:r w:rsidR="00253B7B" w:rsidRPr="00253B7B">
        <w:rPr>
          <w:sz w:val="24"/>
          <w:szCs w:val="24"/>
        </w:rPr>
        <w:t>3</w:t>
      </w:r>
      <w:r w:rsidRPr="00253B7B">
        <w:rPr>
          <w:sz w:val="24"/>
          <w:szCs w:val="24"/>
        </w:rPr>
        <w:t xml:space="preserve">. </w:t>
      </w:r>
      <w:r w:rsidRPr="00253B7B">
        <w:rPr>
          <w:b w:val="0"/>
          <w:bCs w:val="0"/>
          <w:color w:val="000000" w:themeColor="text1"/>
          <w:sz w:val="24"/>
          <w:szCs w:val="24"/>
        </w:rPr>
        <w:t xml:space="preserve">RT-qPCR and behavioral assay results for individual trials for dsRNA and water control. </w:t>
      </w:r>
    </w:p>
    <w:p w14:paraId="148EFB6A" w14:textId="77777777" w:rsidR="000A5217" w:rsidRPr="000A5217" w:rsidRDefault="000A5217" w:rsidP="000A5217"/>
    <w:tbl>
      <w:tblPr>
        <w:tblW w:w="10685" w:type="dxa"/>
        <w:tblLook w:val="04A0" w:firstRow="1" w:lastRow="0" w:firstColumn="1" w:lastColumn="0" w:noHBand="0" w:noVBand="1"/>
      </w:tblPr>
      <w:tblGrid>
        <w:gridCol w:w="2034"/>
        <w:gridCol w:w="1335"/>
        <w:gridCol w:w="511"/>
        <w:gridCol w:w="1335"/>
        <w:gridCol w:w="550"/>
        <w:gridCol w:w="1335"/>
        <w:gridCol w:w="536"/>
        <w:gridCol w:w="1335"/>
        <w:gridCol w:w="379"/>
        <w:gridCol w:w="1335"/>
      </w:tblGrid>
      <w:tr w:rsidR="00682C32" w:rsidRPr="00682C32" w14:paraId="4234CE3B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676A5A0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0CE4A8" w14:textId="77777777" w:rsidR="00682C32" w:rsidRPr="00682C32" w:rsidRDefault="00682C32" w:rsidP="00F64D6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7ACF59E" w14:textId="77777777" w:rsidR="00682C32" w:rsidRPr="00682C32" w:rsidRDefault="00682C32" w:rsidP="00F64D61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682C32">
              <w:rPr>
                <w:rFonts w:cs="Times New Roman"/>
                <w:b/>
                <w:bCs/>
                <w:sz w:val="20"/>
                <w:szCs w:val="20"/>
              </w:rPr>
              <w:t>Octopamine receptor transcript abundance relative to water control</w:t>
            </w:r>
          </w:p>
        </w:tc>
        <w:tc>
          <w:tcPr>
            <w:tcW w:w="35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57A083" w14:textId="77777777" w:rsidR="00682C32" w:rsidRPr="00682C32" w:rsidRDefault="00682C32" w:rsidP="00F64D6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AC4927E" w14:textId="5ACAA0F6" w:rsidR="00682C32" w:rsidRPr="00682C32" w:rsidRDefault="00682C32" w:rsidP="00F64D6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82C32">
              <w:rPr>
                <w:rFonts w:cs="Times New Roman"/>
                <w:b/>
                <w:bCs/>
                <w:sz w:val="20"/>
                <w:szCs w:val="20"/>
              </w:rPr>
              <w:t>Behavioral assay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82C32">
              <w:rPr>
                <w:rFonts w:cs="Times New Roman"/>
                <w:b/>
                <w:bCs/>
                <w:sz w:val="20"/>
                <w:szCs w:val="20"/>
              </w:rPr>
              <w:t>during 48 – 72 h</w:t>
            </w:r>
          </w:p>
        </w:tc>
      </w:tr>
      <w:tr w:rsidR="00682C32" w:rsidRPr="00682C32" w14:paraId="146D3658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D87AD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siRNA/trial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D2F9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8 h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6C6F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72 h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C8E4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Larvae in groups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FC419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Solitary larvae</w:t>
            </w:r>
          </w:p>
        </w:tc>
      </w:tr>
      <w:tr w:rsidR="00682C32" w:rsidRPr="00682C32" w14:paraId="195BF7CE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top w:val="single" w:sz="4" w:space="0" w:color="auto"/>
            </w:tcBorders>
          </w:tcPr>
          <w:p w14:paraId="3CCA847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dsOAR-1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14:paraId="4047BEE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1B73E503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48255AF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5C1E818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2C32" w:rsidRPr="00682C32" w14:paraId="18269385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783E528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1</w:t>
            </w:r>
          </w:p>
        </w:tc>
        <w:tc>
          <w:tcPr>
            <w:tcW w:w="1846" w:type="dxa"/>
            <w:gridSpan w:val="2"/>
          </w:tcPr>
          <w:p w14:paraId="09F1FEA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885" w:type="dxa"/>
            <w:gridSpan w:val="2"/>
          </w:tcPr>
          <w:p w14:paraId="23C4450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871" w:type="dxa"/>
            <w:gridSpan w:val="2"/>
          </w:tcPr>
          <w:p w14:paraId="3B992C5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7E4780D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0FE01604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1AF61FD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2</w:t>
            </w:r>
          </w:p>
        </w:tc>
        <w:tc>
          <w:tcPr>
            <w:tcW w:w="1846" w:type="dxa"/>
            <w:gridSpan w:val="2"/>
          </w:tcPr>
          <w:p w14:paraId="6F317D9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885" w:type="dxa"/>
            <w:gridSpan w:val="2"/>
          </w:tcPr>
          <w:p w14:paraId="58ABB99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1871" w:type="dxa"/>
            <w:gridSpan w:val="2"/>
          </w:tcPr>
          <w:p w14:paraId="4EFB7E1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212126F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193A3536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22B953D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3</w:t>
            </w:r>
          </w:p>
        </w:tc>
        <w:tc>
          <w:tcPr>
            <w:tcW w:w="1846" w:type="dxa"/>
            <w:gridSpan w:val="2"/>
          </w:tcPr>
          <w:p w14:paraId="3AD26EB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885" w:type="dxa"/>
            <w:gridSpan w:val="2"/>
          </w:tcPr>
          <w:p w14:paraId="35EF50B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.27</w:t>
            </w:r>
          </w:p>
        </w:tc>
        <w:tc>
          <w:tcPr>
            <w:tcW w:w="1871" w:type="dxa"/>
            <w:gridSpan w:val="2"/>
          </w:tcPr>
          <w:p w14:paraId="38F8EA6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14" w:type="dxa"/>
            <w:gridSpan w:val="2"/>
          </w:tcPr>
          <w:p w14:paraId="404459E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489DFE81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9180BD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MEAN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SE</w:t>
            </w:r>
          </w:p>
        </w:tc>
        <w:tc>
          <w:tcPr>
            <w:tcW w:w="1846" w:type="dxa"/>
            <w:gridSpan w:val="2"/>
          </w:tcPr>
          <w:p w14:paraId="5A8C26C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1.05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885" w:type="dxa"/>
            <w:gridSpan w:val="2"/>
          </w:tcPr>
          <w:p w14:paraId="4DB8860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1.63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871" w:type="dxa"/>
            <w:gridSpan w:val="2"/>
          </w:tcPr>
          <w:p w14:paraId="3AFB477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.67 ± 0.33</w:t>
            </w:r>
          </w:p>
        </w:tc>
        <w:tc>
          <w:tcPr>
            <w:tcW w:w="1714" w:type="dxa"/>
            <w:gridSpan w:val="2"/>
          </w:tcPr>
          <w:p w14:paraId="54F1502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5D7C7712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bottom w:val="single" w:sz="4" w:space="0" w:color="auto"/>
            </w:tcBorders>
          </w:tcPr>
          <w:p w14:paraId="7039762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p value</w:t>
            </w:r>
            <w:r w:rsidRPr="00682C32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67758C9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43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</w:tcPr>
          <w:p w14:paraId="239FEE3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42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</w:tcPr>
          <w:p w14:paraId="4981F6D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19E7678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682C32" w:rsidRPr="00682C32" w14:paraId="499C62DF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top w:val="single" w:sz="4" w:space="0" w:color="auto"/>
            </w:tcBorders>
          </w:tcPr>
          <w:p w14:paraId="0AF0C82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dsOAR-2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14:paraId="523A649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2532D7F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2A930A8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6607859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2C32" w:rsidRPr="00682C32" w14:paraId="4EB7748B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0F89D24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1</w:t>
            </w:r>
          </w:p>
        </w:tc>
        <w:tc>
          <w:tcPr>
            <w:tcW w:w="1846" w:type="dxa"/>
            <w:gridSpan w:val="2"/>
          </w:tcPr>
          <w:p w14:paraId="3554389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885" w:type="dxa"/>
            <w:gridSpan w:val="2"/>
          </w:tcPr>
          <w:p w14:paraId="7B0BFA6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699</w:t>
            </w:r>
          </w:p>
        </w:tc>
        <w:tc>
          <w:tcPr>
            <w:tcW w:w="1871" w:type="dxa"/>
            <w:gridSpan w:val="2"/>
          </w:tcPr>
          <w:p w14:paraId="159243C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273F9EA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3A31398F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EFED19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2</w:t>
            </w:r>
          </w:p>
        </w:tc>
        <w:tc>
          <w:tcPr>
            <w:tcW w:w="1846" w:type="dxa"/>
            <w:gridSpan w:val="2"/>
          </w:tcPr>
          <w:p w14:paraId="40BB403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885" w:type="dxa"/>
            <w:gridSpan w:val="2"/>
          </w:tcPr>
          <w:p w14:paraId="6A9B0D7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710</w:t>
            </w:r>
          </w:p>
        </w:tc>
        <w:tc>
          <w:tcPr>
            <w:tcW w:w="1871" w:type="dxa"/>
            <w:gridSpan w:val="2"/>
          </w:tcPr>
          <w:p w14:paraId="5961654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0876373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69EA8E9B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0D79F11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3</w:t>
            </w:r>
          </w:p>
        </w:tc>
        <w:tc>
          <w:tcPr>
            <w:tcW w:w="1846" w:type="dxa"/>
            <w:gridSpan w:val="2"/>
          </w:tcPr>
          <w:p w14:paraId="1A23373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885" w:type="dxa"/>
            <w:gridSpan w:val="2"/>
          </w:tcPr>
          <w:p w14:paraId="540AA28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.908</w:t>
            </w:r>
          </w:p>
        </w:tc>
        <w:tc>
          <w:tcPr>
            <w:tcW w:w="1871" w:type="dxa"/>
            <w:gridSpan w:val="2"/>
          </w:tcPr>
          <w:p w14:paraId="370A1BE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19DDB80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09822D0E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66DBFE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4</w:t>
            </w:r>
          </w:p>
        </w:tc>
        <w:tc>
          <w:tcPr>
            <w:tcW w:w="1846" w:type="dxa"/>
            <w:gridSpan w:val="2"/>
          </w:tcPr>
          <w:p w14:paraId="1B66DFF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885" w:type="dxa"/>
            <w:gridSpan w:val="2"/>
          </w:tcPr>
          <w:p w14:paraId="54AB270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44</w:t>
            </w:r>
          </w:p>
        </w:tc>
        <w:tc>
          <w:tcPr>
            <w:tcW w:w="1871" w:type="dxa"/>
            <w:gridSpan w:val="2"/>
          </w:tcPr>
          <w:p w14:paraId="4504192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49457AB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3BBD7ADA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20732B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5</w:t>
            </w:r>
          </w:p>
        </w:tc>
        <w:tc>
          <w:tcPr>
            <w:tcW w:w="1846" w:type="dxa"/>
            <w:gridSpan w:val="2"/>
          </w:tcPr>
          <w:p w14:paraId="4932C03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885" w:type="dxa"/>
            <w:gridSpan w:val="2"/>
          </w:tcPr>
          <w:p w14:paraId="3B0527B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1871" w:type="dxa"/>
            <w:gridSpan w:val="2"/>
          </w:tcPr>
          <w:p w14:paraId="4FD09B1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14" w:type="dxa"/>
            <w:gridSpan w:val="2"/>
          </w:tcPr>
          <w:p w14:paraId="10DAFA3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82C32" w:rsidRPr="00682C32" w14:paraId="1667D901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F1ECE7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6</w:t>
            </w:r>
          </w:p>
        </w:tc>
        <w:tc>
          <w:tcPr>
            <w:tcW w:w="1846" w:type="dxa"/>
            <w:gridSpan w:val="2"/>
          </w:tcPr>
          <w:p w14:paraId="0BE494B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885" w:type="dxa"/>
            <w:gridSpan w:val="2"/>
          </w:tcPr>
          <w:p w14:paraId="5B28E06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392</w:t>
            </w:r>
          </w:p>
        </w:tc>
        <w:tc>
          <w:tcPr>
            <w:tcW w:w="1871" w:type="dxa"/>
            <w:gridSpan w:val="2"/>
          </w:tcPr>
          <w:p w14:paraId="4A35BFA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0B0693F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2B0C4C7C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28FCC68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7</w:t>
            </w:r>
          </w:p>
        </w:tc>
        <w:tc>
          <w:tcPr>
            <w:tcW w:w="1846" w:type="dxa"/>
            <w:gridSpan w:val="2"/>
          </w:tcPr>
          <w:p w14:paraId="045896E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885" w:type="dxa"/>
            <w:gridSpan w:val="2"/>
          </w:tcPr>
          <w:p w14:paraId="55A2442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659</w:t>
            </w:r>
          </w:p>
        </w:tc>
        <w:tc>
          <w:tcPr>
            <w:tcW w:w="1871" w:type="dxa"/>
            <w:gridSpan w:val="2"/>
          </w:tcPr>
          <w:p w14:paraId="4D1C9DE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5DE165D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40C02E0F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bottom w:val="single" w:sz="4" w:space="0" w:color="auto"/>
            </w:tcBorders>
          </w:tcPr>
          <w:p w14:paraId="11DEFC0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MEAN (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SE)</w:t>
            </w:r>
          </w:p>
          <w:p w14:paraId="327851B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4CE4C9C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0.39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18</w:t>
            </w:r>
          </w:p>
          <w:p w14:paraId="001CC1E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</w:tcPr>
          <w:p w14:paraId="6A46F3F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1.16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56</w:t>
            </w:r>
          </w:p>
          <w:p w14:paraId="3F09FDA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</w:tcPr>
          <w:p w14:paraId="7D55F83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29 ± 0.44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6620476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.57 ± 0.65</w:t>
            </w:r>
          </w:p>
          <w:p w14:paraId="7F60D45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682C32" w:rsidRPr="00682C32" w14:paraId="7FDEA977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top w:val="single" w:sz="4" w:space="0" w:color="auto"/>
            </w:tcBorders>
          </w:tcPr>
          <w:p w14:paraId="27B3BE8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lastRenderedPageBreak/>
              <w:t>dsOAR-3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14:paraId="35A0388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5EA5487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05D9EAA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140ADD7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2C32" w:rsidRPr="00682C32" w14:paraId="3A1B5759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1C1843E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1</w:t>
            </w:r>
          </w:p>
        </w:tc>
        <w:tc>
          <w:tcPr>
            <w:tcW w:w="1846" w:type="dxa"/>
            <w:gridSpan w:val="2"/>
          </w:tcPr>
          <w:p w14:paraId="69F0B5C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885" w:type="dxa"/>
            <w:gridSpan w:val="2"/>
          </w:tcPr>
          <w:p w14:paraId="527A5F1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785</w:t>
            </w:r>
          </w:p>
        </w:tc>
        <w:tc>
          <w:tcPr>
            <w:tcW w:w="1871" w:type="dxa"/>
            <w:gridSpan w:val="2"/>
          </w:tcPr>
          <w:p w14:paraId="3B9FFB3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0374FD0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0F197161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45F2C37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2</w:t>
            </w:r>
          </w:p>
        </w:tc>
        <w:tc>
          <w:tcPr>
            <w:tcW w:w="1846" w:type="dxa"/>
            <w:gridSpan w:val="2"/>
          </w:tcPr>
          <w:p w14:paraId="0D4115F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885" w:type="dxa"/>
            <w:gridSpan w:val="2"/>
          </w:tcPr>
          <w:p w14:paraId="14F4F3A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1871" w:type="dxa"/>
            <w:gridSpan w:val="2"/>
          </w:tcPr>
          <w:p w14:paraId="14354E9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5C143A9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63691CFA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5E1F4FA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3</w:t>
            </w:r>
          </w:p>
        </w:tc>
        <w:tc>
          <w:tcPr>
            <w:tcW w:w="1846" w:type="dxa"/>
            <w:gridSpan w:val="2"/>
          </w:tcPr>
          <w:p w14:paraId="723ED8E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885" w:type="dxa"/>
            <w:gridSpan w:val="2"/>
          </w:tcPr>
          <w:p w14:paraId="701535E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1871" w:type="dxa"/>
            <w:gridSpan w:val="2"/>
          </w:tcPr>
          <w:p w14:paraId="78C2643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548A9453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82C32" w:rsidRPr="00682C32" w14:paraId="13C7CC1D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5289811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4</w:t>
            </w:r>
          </w:p>
        </w:tc>
        <w:tc>
          <w:tcPr>
            <w:tcW w:w="1846" w:type="dxa"/>
            <w:gridSpan w:val="2"/>
          </w:tcPr>
          <w:p w14:paraId="0029C97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885" w:type="dxa"/>
            <w:gridSpan w:val="2"/>
          </w:tcPr>
          <w:p w14:paraId="5E219A1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12</w:t>
            </w:r>
          </w:p>
        </w:tc>
        <w:tc>
          <w:tcPr>
            <w:tcW w:w="1871" w:type="dxa"/>
            <w:gridSpan w:val="2"/>
          </w:tcPr>
          <w:p w14:paraId="4A222ED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1C6CC4D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82C32" w:rsidRPr="00682C32" w14:paraId="437051EF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72EE38D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5</w:t>
            </w:r>
          </w:p>
        </w:tc>
        <w:tc>
          <w:tcPr>
            <w:tcW w:w="1846" w:type="dxa"/>
            <w:gridSpan w:val="2"/>
          </w:tcPr>
          <w:p w14:paraId="38088FA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885" w:type="dxa"/>
            <w:gridSpan w:val="2"/>
          </w:tcPr>
          <w:p w14:paraId="3B7C3FB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13</w:t>
            </w:r>
          </w:p>
        </w:tc>
        <w:tc>
          <w:tcPr>
            <w:tcW w:w="1871" w:type="dxa"/>
            <w:gridSpan w:val="2"/>
          </w:tcPr>
          <w:p w14:paraId="28A4B92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525FE21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82C32" w:rsidRPr="00682C32" w14:paraId="2D0D29A6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47041AA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6</w:t>
            </w:r>
          </w:p>
        </w:tc>
        <w:tc>
          <w:tcPr>
            <w:tcW w:w="1846" w:type="dxa"/>
            <w:gridSpan w:val="2"/>
          </w:tcPr>
          <w:p w14:paraId="037FA143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1885" w:type="dxa"/>
            <w:gridSpan w:val="2"/>
          </w:tcPr>
          <w:p w14:paraId="525A2EF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.173</w:t>
            </w:r>
          </w:p>
        </w:tc>
        <w:tc>
          <w:tcPr>
            <w:tcW w:w="1871" w:type="dxa"/>
            <w:gridSpan w:val="2"/>
          </w:tcPr>
          <w:p w14:paraId="68C90A0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14" w:type="dxa"/>
            <w:gridSpan w:val="2"/>
          </w:tcPr>
          <w:p w14:paraId="0392AD4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82C32" w:rsidRPr="00682C32" w14:paraId="022BF19E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D037E0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7</w:t>
            </w:r>
          </w:p>
        </w:tc>
        <w:tc>
          <w:tcPr>
            <w:tcW w:w="1846" w:type="dxa"/>
            <w:gridSpan w:val="2"/>
          </w:tcPr>
          <w:p w14:paraId="3A06994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885" w:type="dxa"/>
            <w:gridSpan w:val="2"/>
          </w:tcPr>
          <w:p w14:paraId="2A32FE4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266</w:t>
            </w:r>
          </w:p>
        </w:tc>
        <w:tc>
          <w:tcPr>
            <w:tcW w:w="1871" w:type="dxa"/>
            <w:gridSpan w:val="2"/>
          </w:tcPr>
          <w:p w14:paraId="0150C5B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gridSpan w:val="2"/>
          </w:tcPr>
          <w:p w14:paraId="12BD45D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82C32" w:rsidRPr="00682C32" w14:paraId="7DD32128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6AE0EA1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8</w:t>
            </w:r>
          </w:p>
        </w:tc>
        <w:tc>
          <w:tcPr>
            <w:tcW w:w="1846" w:type="dxa"/>
            <w:gridSpan w:val="2"/>
          </w:tcPr>
          <w:p w14:paraId="5181529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885" w:type="dxa"/>
            <w:gridSpan w:val="2"/>
          </w:tcPr>
          <w:p w14:paraId="6949E562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1.790</w:t>
            </w:r>
          </w:p>
        </w:tc>
        <w:tc>
          <w:tcPr>
            <w:tcW w:w="1871" w:type="dxa"/>
            <w:gridSpan w:val="2"/>
          </w:tcPr>
          <w:p w14:paraId="52F1D6D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14" w:type="dxa"/>
            <w:gridSpan w:val="2"/>
          </w:tcPr>
          <w:p w14:paraId="22CBC1B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82C32" w:rsidRPr="00682C32" w14:paraId="188EC2D9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bottom w:val="single" w:sz="4" w:space="0" w:color="auto"/>
            </w:tcBorders>
          </w:tcPr>
          <w:p w14:paraId="27ABE4A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MEAN (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SE)</w:t>
            </w:r>
          </w:p>
          <w:p w14:paraId="086FD4E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4546790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0.50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11</w:t>
            </w:r>
          </w:p>
          <w:p w14:paraId="3B9DF1B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</w:tcPr>
          <w:p w14:paraId="354EA9B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 xml:space="preserve">0.94 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0.42</w:t>
            </w:r>
          </w:p>
          <w:p w14:paraId="25D26A3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</w:tcPr>
          <w:p w14:paraId="144270F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50 ± 0.53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53F38BA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.00 ± 0.62</w:t>
            </w:r>
          </w:p>
          <w:p w14:paraId="4141E8DA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82C32" w:rsidRPr="00682C32" w14:paraId="6703491E" w14:textId="77777777" w:rsidTr="00F64D61">
        <w:tc>
          <w:tcPr>
            <w:tcW w:w="3369" w:type="dxa"/>
            <w:gridSpan w:val="2"/>
            <w:tcBorders>
              <w:top w:val="single" w:sz="4" w:space="0" w:color="auto"/>
            </w:tcBorders>
          </w:tcPr>
          <w:p w14:paraId="37D5B588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DEPC Water Controls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14:paraId="1CA1ECD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0B06A93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</w:tcPr>
          <w:p w14:paraId="1995E7D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26ECD71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2C32" w:rsidRPr="00682C32" w14:paraId="209CCE49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0418E89B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1</w:t>
            </w:r>
          </w:p>
        </w:tc>
        <w:tc>
          <w:tcPr>
            <w:tcW w:w="1846" w:type="dxa"/>
            <w:gridSpan w:val="2"/>
          </w:tcPr>
          <w:p w14:paraId="4AA03A9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</w:tcPr>
          <w:p w14:paraId="7FF42969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</w:tcPr>
          <w:p w14:paraId="54E5A5B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09125D9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41A512AB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3AA27FF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2</w:t>
            </w:r>
          </w:p>
        </w:tc>
        <w:tc>
          <w:tcPr>
            <w:tcW w:w="1846" w:type="dxa"/>
            <w:gridSpan w:val="2"/>
          </w:tcPr>
          <w:p w14:paraId="0714F2F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</w:tcPr>
          <w:p w14:paraId="49B9B05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</w:tcPr>
          <w:p w14:paraId="73AEE5C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17B2CE6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5150EBF2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74CA0E5F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3</w:t>
            </w:r>
          </w:p>
        </w:tc>
        <w:tc>
          <w:tcPr>
            <w:tcW w:w="1846" w:type="dxa"/>
            <w:gridSpan w:val="2"/>
          </w:tcPr>
          <w:p w14:paraId="0696541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</w:tcPr>
          <w:p w14:paraId="5023C5E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</w:tcPr>
          <w:p w14:paraId="076BEB7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5234DEB7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13EEFB7C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2878781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4</w:t>
            </w:r>
          </w:p>
        </w:tc>
        <w:tc>
          <w:tcPr>
            <w:tcW w:w="1846" w:type="dxa"/>
            <w:gridSpan w:val="2"/>
          </w:tcPr>
          <w:p w14:paraId="30A491C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</w:tcPr>
          <w:p w14:paraId="347A5830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</w:tcPr>
          <w:p w14:paraId="549606C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14" w:type="dxa"/>
            <w:gridSpan w:val="2"/>
          </w:tcPr>
          <w:p w14:paraId="1A8FA66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82C32" w:rsidRPr="00682C32" w14:paraId="572A5677" w14:textId="77777777" w:rsidTr="00F64D61">
        <w:trPr>
          <w:gridAfter w:val="1"/>
          <w:wAfter w:w="1335" w:type="dxa"/>
        </w:trPr>
        <w:tc>
          <w:tcPr>
            <w:tcW w:w="2034" w:type="dxa"/>
          </w:tcPr>
          <w:p w14:paraId="52327D8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Trial 5</w:t>
            </w:r>
          </w:p>
        </w:tc>
        <w:tc>
          <w:tcPr>
            <w:tcW w:w="1846" w:type="dxa"/>
            <w:gridSpan w:val="2"/>
          </w:tcPr>
          <w:p w14:paraId="76061701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</w:tcPr>
          <w:p w14:paraId="62AD6A5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</w:tcPr>
          <w:p w14:paraId="31D55184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14" w:type="dxa"/>
            <w:gridSpan w:val="2"/>
          </w:tcPr>
          <w:p w14:paraId="5FA4FA7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82C32" w:rsidRPr="00682C32" w14:paraId="14F2FAE6" w14:textId="77777777" w:rsidTr="00F64D61">
        <w:trPr>
          <w:gridAfter w:val="1"/>
          <w:wAfter w:w="1335" w:type="dxa"/>
        </w:trPr>
        <w:tc>
          <w:tcPr>
            <w:tcW w:w="2034" w:type="dxa"/>
            <w:tcBorders>
              <w:bottom w:val="single" w:sz="4" w:space="0" w:color="auto"/>
            </w:tcBorders>
          </w:tcPr>
          <w:p w14:paraId="0E43F0E5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MEAN (</w:t>
            </w:r>
            <w:r w:rsidRPr="00682C32">
              <w:rPr>
                <w:rFonts w:cs="Times New Roman"/>
                <w:sz w:val="20"/>
                <w:szCs w:val="20"/>
              </w:rPr>
              <w:sym w:font="Symbol" w:char="F0B1"/>
            </w:r>
            <w:r w:rsidRPr="00682C32">
              <w:rPr>
                <w:rFonts w:cs="Times New Roman"/>
                <w:sz w:val="20"/>
                <w:szCs w:val="20"/>
              </w:rPr>
              <w:t xml:space="preserve"> SE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5F7D369D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</w:tcPr>
          <w:p w14:paraId="61A5126E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</w:tcPr>
          <w:p w14:paraId="14C0E74C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4.33 ± 0.65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47760036" w14:textId="77777777" w:rsidR="00682C32" w:rsidRPr="00682C32" w:rsidRDefault="00682C32" w:rsidP="00F64D61">
            <w:pPr>
              <w:rPr>
                <w:rFonts w:cs="Times New Roman"/>
                <w:sz w:val="20"/>
                <w:szCs w:val="20"/>
              </w:rPr>
            </w:pPr>
            <w:r w:rsidRPr="00682C32">
              <w:rPr>
                <w:rFonts w:cs="Times New Roman"/>
                <w:sz w:val="20"/>
                <w:szCs w:val="20"/>
              </w:rPr>
              <w:t>0.67 ± 0.67</w:t>
            </w:r>
          </w:p>
        </w:tc>
      </w:tr>
    </w:tbl>
    <w:p w14:paraId="689BAFD2" w14:textId="77777777" w:rsidR="005C5FAB" w:rsidRDefault="008571FF" w:rsidP="005C5FAB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5C5FAB">
        <w:rPr>
          <w:color w:val="000000" w:themeColor="text1"/>
          <w:sz w:val="20"/>
          <w:szCs w:val="20"/>
          <w:vertAlign w:val="superscript"/>
        </w:rPr>
        <w:t>1</w:t>
      </w:r>
      <w:r w:rsidRPr="005C5FAB">
        <w:rPr>
          <w:color w:val="000000" w:themeColor="text1"/>
          <w:sz w:val="20"/>
          <w:szCs w:val="20"/>
        </w:rPr>
        <w:t>p values in this table were calculated using Wilcoxon-Mann-Whitney test.</w:t>
      </w:r>
    </w:p>
    <w:p w14:paraId="760D39F5" w14:textId="51B6B071" w:rsidR="005C5FAB" w:rsidRPr="005C5FAB" w:rsidRDefault="005C5FAB" w:rsidP="005C5FAB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5C5FAB">
        <w:rPr>
          <w:color w:val="000000" w:themeColor="text1"/>
          <w:sz w:val="20"/>
          <w:szCs w:val="20"/>
        </w:rPr>
        <w:t xml:space="preserve">Values at 48 h and 72 h represent relative transcript abundance levels calculated using double delta Ct method. Values less than or greater than 1.0 indicate a reduction or increase, respectively, in octopamine receptor transcript abundance </w:t>
      </w:r>
      <w:r w:rsidRPr="005C5FAB">
        <w:rPr>
          <w:color w:val="000000" w:themeColor="text1"/>
          <w:sz w:val="20"/>
          <w:szCs w:val="20"/>
        </w:rPr>
        <w:lastRenderedPageBreak/>
        <w:t>in treated vs control caterpillars. Group formation results are provided as the total number of larvae that formed groups or remained solitary. NA = not applicable.</w:t>
      </w:r>
    </w:p>
    <w:p w14:paraId="193E0D77" w14:textId="77777777" w:rsidR="000C1A4E" w:rsidRDefault="006873CA"/>
    <w:sectPr w:rsidR="000C1A4E" w:rsidSect="00A160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0FF"/>
    <w:rsid w:val="00066F43"/>
    <w:rsid w:val="00070D68"/>
    <w:rsid w:val="000A5217"/>
    <w:rsid w:val="000A5A61"/>
    <w:rsid w:val="00223B14"/>
    <w:rsid w:val="00253B7B"/>
    <w:rsid w:val="00282613"/>
    <w:rsid w:val="004D108C"/>
    <w:rsid w:val="005270A7"/>
    <w:rsid w:val="005270B2"/>
    <w:rsid w:val="005C5FAB"/>
    <w:rsid w:val="005F2EC3"/>
    <w:rsid w:val="00677063"/>
    <w:rsid w:val="00682C32"/>
    <w:rsid w:val="006873CA"/>
    <w:rsid w:val="006C7ACD"/>
    <w:rsid w:val="007A7D08"/>
    <w:rsid w:val="00831428"/>
    <w:rsid w:val="008571FF"/>
    <w:rsid w:val="00974CC9"/>
    <w:rsid w:val="00A160FF"/>
    <w:rsid w:val="00A84532"/>
    <w:rsid w:val="00A92BC5"/>
    <w:rsid w:val="00BA7397"/>
    <w:rsid w:val="00C64A4D"/>
    <w:rsid w:val="00DE4E41"/>
    <w:rsid w:val="00E06BFD"/>
    <w:rsid w:val="00E27EA6"/>
    <w:rsid w:val="00EC2D42"/>
    <w:rsid w:val="00EE6C36"/>
    <w:rsid w:val="00F925A9"/>
    <w:rsid w:val="00F9444F"/>
    <w:rsid w:val="00F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4162F"/>
  <w15:chartTrackingRefBased/>
  <w15:docId w15:val="{6DD4D32C-73DB-0B46-BE58-0761220A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0F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0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1FF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1FF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571FF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1FF"/>
    <w:rPr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8571FF"/>
    <w:pPr>
      <w:spacing w:before="0" w:after="0" w:line="480" w:lineRule="auto"/>
    </w:pPr>
    <w:rPr>
      <w:rFonts w:eastAsia="Cambria" w:cs="Times New Roman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EE6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08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Yadav</dc:creator>
  <cp:keywords/>
  <dc:description/>
  <cp:lastModifiedBy>Jayne Yack</cp:lastModifiedBy>
  <cp:revision>24</cp:revision>
  <dcterms:created xsi:type="dcterms:W3CDTF">2021-04-17T20:11:00Z</dcterms:created>
  <dcterms:modified xsi:type="dcterms:W3CDTF">2022-01-30T16:10:00Z</dcterms:modified>
</cp:coreProperties>
</file>